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13D7EE" w14:textId="77777777" w:rsidR="00EB6BAD" w:rsidRDefault="00EB6BAD" w:rsidP="00EB6BAD">
      <w:pPr>
        <w:spacing w:line="240" w:lineRule="auto"/>
        <w:rPr>
          <w:b/>
          <w:sz w:val="24"/>
          <w:szCs w:val="24"/>
        </w:rPr>
      </w:pPr>
    </w:p>
    <w:tbl>
      <w:tblPr>
        <w:tblW w:w="74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0"/>
        <w:gridCol w:w="960"/>
        <w:gridCol w:w="1380"/>
        <w:gridCol w:w="960"/>
      </w:tblGrid>
      <w:tr w:rsidR="00EB6BAD" w:rsidRPr="00D72381" w14:paraId="0F90257A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85E6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 w:eastAsia="es-ES"/>
              </w:rPr>
              <w:t>Organ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AA7C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 w:eastAsia="es-ES"/>
              </w:rPr>
              <w:t>Prote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94066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 w:eastAsia="es-ES"/>
              </w:rPr>
              <w:t>Locus tag (quer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4B5F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 w:eastAsia="es-ES"/>
              </w:rPr>
              <w:t>e-value</w:t>
            </w:r>
          </w:p>
        </w:tc>
      </w:tr>
      <w:tr w:rsidR="00EB6BAD" w:rsidRPr="00D72381" w14:paraId="4B8EB267" w14:textId="77777777" w:rsidTr="000765E2">
        <w:trPr>
          <w:trHeight w:val="250"/>
          <w:jc w:val="center"/>
        </w:trPr>
        <w:tc>
          <w:tcPr>
            <w:tcW w:w="7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FA6202" w14:textId="77777777" w:rsidR="00EB6BAD" w:rsidRPr="00C87306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s-ES"/>
              </w:rPr>
            </w:pPr>
            <w:r w:rsidRPr="00C8730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s-ES"/>
              </w:rPr>
              <w:t xml:space="preserve">B. cellulosilyticus </w:t>
            </w:r>
            <w:r w:rsidRPr="00C8730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 xml:space="preserve">WH2 </w:t>
            </w:r>
            <w:r w:rsidRPr="00C8730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val="en-US" w:eastAsia="es-ES"/>
              </w:rPr>
              <w:t>BASEPLATE</w:t>
            </w:r>
            <w:r w:rsidRPr="00C8730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 xml:space="preserve"> locus tag</w:t>
            </w:r>
            <w:r w:rsidRPr="00C8730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r w:rsidRPr="00C8730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(subj.): WP_029427202.1</w:t>
            </w:r>
          </w:p>
        </w:tc>
      </w:tr>
      <w:tr w:rsidR="00EB6BAD" w:rsidRPr="00D72381" w14:paraId="65FD51EC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04CA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B. fragilis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B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9E63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hyp. prot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101B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CUA1927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DB56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3.00E-90</w:t>
            </w:r>
          </w:p>
        </w:tc>
      </w:tr>
      <w:tr w:rsidR="00EB6BAD" w:rsidRPr="00D72381" w14:paraId="67293325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C937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A. asiaticus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6SS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s-ES" w:eastAsia="es-ES"/>
              </w:rPr>
              <w:t>i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0DD6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baseplat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8FD3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1247272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7D9F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2.00E-67</w:t>
            </w:r>
          </w:p>
        </w:tc>
      </w:tr>
      <w:tr w:rsidR="00EB6BAD" w:rsidRPr="00D72381" w14:paraId="41DC8CEE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1258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>C. hertigii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 xml:space="preserve"> T6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9622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baseplat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59DD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1493419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4003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2.00E-57</w:t>
            </w:r>
          </w:p>
        </w:tc>
      </w:tr>
      <w:tr w:rsidR="00EB6BAD" w:rsidRPr="00D72381" w14:paraId="05CD3558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5822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Parabacteroides sp.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B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E9BE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baseplat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EC40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0927650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1F02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1.00E-42</w:t>
            </w:r>
          </w:p>
        </w:tc>
      </w:tr>
      <w:tr w:rsidR="00EB6BAD" w:rsidRPr="00D72381" w14:paraId="092F0275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2B7D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Flavobacterium johnsoniae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eC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2EED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baseplat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361B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ABQ06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74E4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1.00E-42</w:t>
            </w:r>
          </w:p>
        </w:tc>
      </w:tr>
      <w:tr w:rsidR="00EB6BAD" w:rsidRPr="00D72381" w14:paraId="41A94EEB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FBBF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>P. luteo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 xml:space="preserve"> MA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C5E5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Mac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D79A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2942720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20FC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5.00E-32</w:t>
            </w:r>
          </w:p>
        </w:tc>
      </w:tr>
      <w:tr w:rsidR="00EB6BAD" w:rsidRPr="00D72381" w14:paraId="79E1A5C3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7261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>S. entomophila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 xml:space="preserve"> Af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A105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baseplat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15FC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1089581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1DDF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7.00E-18</w:t>
            </w:r>
          </w:p>
        </w:tc>
      </w:tr>
      <w:tr w:rsidR="00EB6BAD" w:rsidRPr="00D72381" w14:paraId="00561D16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1B0E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>P. asymbiotica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 xml:space="preserve"> PV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D39C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baseplat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D440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1583437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6727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3.00E-16</w:t>
            </w:r>
          </w:p>
        </w:tc>
      </w:tr>
      <w:tr w:rsidR="00EB6BAD" w:rsidRPr="00D72381" w14:paraId="0FB79C4A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8746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V. cholerae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6SS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s-ES" w:eastAsia="es-ES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3756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baseplat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BB38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NP_23242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16DA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0.61</w:t>
            </w:r>
          </w:p>
        </w:tc>
      </w:tr>
      <w:tr w:rsidR="00EB6BAD" w:rsidRPr="00D72381" w14:paraId="44107918" w14:textId="77777777" w:rsidTr="000765E2">
        <w:trPr>
          <w:trHeight w:val="250"/>
          <w:jc w:val="center"/>
        </w:trPr>
        <w:tc>
          <w:tcPr>
            <w:tcW w:w="7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1F3765D" w14:textId="77777777" w:rsidR="00EB6BAD" w:rsidRPr="00C87306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s-ES"/>
              </w:rPr>
            </w:pPr>
            <w:r w:rsidRPr="00C8730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s-ES"/>
              </w:rPr>
              <w:t xml:space="preserve">B. cellulosilyticus </w:t>
            </w:r>
            <w:r w:rsidRPr="00C8730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 xml:space="preserve">WH2 </w:t>
            </w:r>
            <w:r w:rsidRPr="00C8730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val="en-US" w:eastAsia="es-ES"/>
              </w:rPr>
              <w:t>SHEATH-1</w:t>
            </w:r>
            <w:r w:rsidRPr="00C8730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 xml:space="preserve"> locus tag (subj.): WP_029427210.1</w:t>
            </w:r>
          </w:p>
        </w:tc>
      </w:tr>
      <w:tr w:rsidR="00EB6BAD" w:rsidRPr="00D72381" w14:paraId="0A90573C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671C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Parabacteroides sp.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B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6B66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sheath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F3CE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0927651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182E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0.00E+00</w:t>
            </w:r>
          </w:p>
        </w:tc>
      </w:tr>
      <w:tr w:rsidR="00EB6BAD" w:rsidRPr="00D72381" w14:paraId="660BC263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46F4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B. fragilis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B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D448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sheath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BF99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0580314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2AB8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2.00E-109</w:t>
            </w:r>
          </w:p>
        </w:tc>
      </w:tr>
      <w:tr w:rsidR="00EB6BAD" w:rsidRPr="00D72381" w14:paraId="7575ED68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3F3B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>P. luteo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 xml:space="preserve"> MA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B086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Mac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C259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3960982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969E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6.00E-94</w:t>
            </w:r>
          </w:p>
        </w:tc>
      </w:tr>
      <w:tr w:rsidR="00EB6BAD" w:rsidRPr="00D72381" w14:paraId="64E67E3A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AFF5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A. asiaticus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6SS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s-ES" w:eastAsia="es-ES"/>
              </w:rPr>
              <w:t>i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2989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sheat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5D4F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1247317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9928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5.00E-66</w:t>
            </w:r>
          </w:p>
        </w:tc>
      </w:tr>
      <w:tr w:rsidR="00EB6BAD" w:rsidRPr="00D72381" w14:paraId="73009BAE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6A15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>C. hertigii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 xml:space="preserve"> T6SS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s-ES" w:eastAsia="es-ES"/>
              </w:rPr>
              <w:t>i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A0DE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sheat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143A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1493460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DC05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8.00E-65</w:t>
            </w:r>
          </w:p>
        </w:tc>
      </w:tr>
      <w:tr w:rsidR="00EB6BAD" w:rsidRPr="00D72381" w14:paraId="4AE651EB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69AE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Flavobacterium johnsoniae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eC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21A3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sheath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3392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1202513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3B36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2.00E-64</w:t>
            </w:r>
          </w:p>
        </w:tc>
      </w:tr>
      <w:tr w:rsidR="00EB6BAD" w:rsidRPr="00D72381" w14:paraId="4C3845AF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9345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>P. asymbiotica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 xml:space="preserve"> PV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6AF2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sheath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BE8D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1583492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F719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2.00E-51</w:t>
            </w:r>
          </w:p>
        </w:tc>
      </w:tr>
      <w:tr w:rsidR="00EB6BAD" w:rsidRPr="00D72381" w14:paraId="05A54E45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2EFB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>S. entomophila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 xml:space="preserve"> Af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15F2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sheath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B8B0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1089580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EE43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9.00E-49</w:t>
            </w:r>
          </w:p>
        </w:tc>
      </w:tr>
      <w:tr w:rsidR="00EB6BAD" w:rsidRPr="00D72381" w14:paraId="076AAB78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5CF2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Pseudomonas aeruginosa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eC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8C61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sheath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1E43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0311319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AC95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8.00E-10</w:t>
            </w:r>
          </w:p>
        </w:tc>
      </w:tr>
      <w:tr w:rsidR="00EB6BAD" w:rsidRPr="00D72381" w14:paraId="367AA9BA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DE2E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Salmonella enterica subsp. enterica serovar Typhi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eC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5E68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sheath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9180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0004614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AD8D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8.00E-06</w:t>
            </w:r>
          </w:p>
        </w:tc>
      </w:tr>
      <w:tr w:rsidR="00EB6BAD" w:rsidRPr="00D72381" w14:paraId="69FF3D8C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248E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Francisella tularensis subsp. tularensis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 xml:space="preserve"> T6SS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s-ES" w:eastAsia="es-ES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2935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sheat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DD5A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0302394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8C5A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2.10E-01</w:t>
            </w:r>
          </w:p>
        </w:tc>
      </w:tr>
      <w:tr w:rsidR="00EB6BAD" w:rsidRPr="00D72381" w14:paraId="065F479B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1094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Parabacteroides sp.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6SS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s-ES" w:eastAsia="es-ES"/>
              </w:rPr>
              <w:t>i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ED1C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sheath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2204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0866922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BAF0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2.30E-01</w:t>
            </w:r>
          </w:p>
        </w:tc>
      </w:tr>
      <w:tr w:rsidR="00EB6BAD" w:rsidRPr="00D72381" w14:paraId="63F21EBA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C48D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>B. fragilis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 xml:space="preserve"> T6SS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s-ES" w:eastAsia="es-ES"/>
              </w:rPr>
              <w:t>i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1464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sheath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F886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5387377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0F5C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4.90E-01</w:t>
            </w:r>
          </w:p>
        </w:tc>
      </w:tr>
      <w:tr w:rsidR="00EB6BAD" w:rsidRPr="00D72381" w14:paraId="46814D76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AB66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Flavobacterium johnsoniae 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6SS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s-ES" w:eastAsia="es-ES"/>
              </w:rPr>
              <w:t>i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3C20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sheath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69D2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 xml:space="preserve">WP_012025251.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8118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4.90E-01</w:t>
            </w:r>
          </w:p>
        </w:tc>
      </w:tr>
      <w:tr w:rsidR="00EB6BAD" w:rsidRPr="00D72381" w14:paraId="10824F04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763D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Pseudomonas aeruginosa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6SS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s-ES" w:eastAsia="es-ES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0237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sheath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BBB8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0308759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3D1D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8.30E-01</w:t>
            </w:r>
          </w:p>
        </w:tc>
      </w:tr>
      <w:tr w:rsidR="00EB6BAD" w:rsidRPr="00D72381" w14:paraId="327C0452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F8E2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Salmonella enterica subsp. enterica serovar Typhi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6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EB4B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sheath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5305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0001388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B830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1.30E+00</w:t>
            </w:r>
          </w:p>
        </w:tc>
      </w:tr>
      <w:tr w:rsidR="00EB6BAD" w:rsidRPr="00D72381" w14:paraId="4E60C37A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936E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>V. cholerae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 xml:space="preserve"> T6SS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s-ES" w:eastAsia="es-ES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D467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sheat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4D67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0188296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6E64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3.30E+00</w:t>
            </w:r>
          </w:p>
        </w:tc>
      </w:tr>
      <w:tr w:rsidR="00EB6BAD" w:rsidRPr="00D72381" w14:paraId="09BD9E53" w14:textId="77777777" w:rsidTr="000765E2">
        <w:trPr>
          <w:trHeight w:val="250"/>
          <w:jc w:val="center"/>
        </w:trPr>
        <w:tc>
          <w:tcPr>
            <w:tcW w:w="7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37EE4B" w14:textId="77777777" w:rsidR="00EB6BAD" w:rsidRPr="00C87306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s-ES"/>
              </w:rPr>
            </w:pPr>
            <w:r w:rsidRPr="00C8730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s-ES"/>
              </w:rPr>
              <w:t xml:space="preserve">B. cellulosilyticus </w:t>
            </w:r>
            <w:r w:rsidRPr="00C8730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 xml:space="preserve">WH2 </w:t>
            </w:r>
            <w:r w:rsidRPr="00C8730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val="en-US" w:eastAsia="es-ES"/>
              </w:rPr>
              <w:t>SHEATH-2</w:t>
            </w:r>
            <w:r w:rsidRPr="00C8730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r w:rsidRPr="00C8730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locus tag</w:t>
            </w:r>
            <w:r w:rsidRPr="00C8730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r w:rsidRPr="00C8730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(subj.): WP_029427209.1</w:t>
            </w:r>
          </w:p>
        </w:tc>
      </w:tr>
      <w:tr w:rsidR="00EB6BAD" w:rsidRPr="00D72381" w14:paraId="22E8AE39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78FE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B. fragilis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B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93DF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sheath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A58E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0580314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26BC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0.00E+00</w:t>
            </w:r>
          </w:p>
        </w:tc>
      </w:tr>
      <w:tr w:rsidR="00EB6BAD" w:rsidRPr="00D72381" w14:paraId="235BCEC0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95D3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Parabacteroides sp.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B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A6AE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sheath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31AF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0927651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E390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0.00E+00</w:t>
            </w:r>
          </w:p>
        </w:tc>
      </w:tr>
      <w:tr w:rsidR="00EB6BAD" w:rsidRPr="00D72381" w14:paraId="2DC99916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6183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>C. hertigii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 xml:space="preserve"> T6SS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s-ES" w:eastAsia="es-ES"/>
              </w:rPr>
              <w:t>i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962F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sheat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80BC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1493460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8936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7.00E-122</w:t>
            </w:r>
          </w:p>
        </w:tc>
      </w:tr>
      <w:tr w:rsidR="00EB6BAD" w:rsidRPr="00D72381" w14:paraId="3F0757FF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AAE0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A. asiaticus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6SS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s-ES" w:eastAsia="es-ES"/>
              </w:rPr>
              <w:t>i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0A99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sheat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6467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1247317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8E93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3.00E-114</w:t>
            </w:r>
          </w:p>
        </w:tc>
      </w:tr>
      <w:tr w:rsidR="00EB6BAD" w:rsidRPr="00D72381" w14:paraId="0E67E56C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AD20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Flavobacterium johnsoniae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eC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7625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sheath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5B42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1202513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C972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6.00E-70</w:t>
            </w:r>
          </w:p>
        </w:tc>
      </w:tr>
      <w:tr w:rsidR="00EB6BAD" w:rsidRPr="00D72381" w14:paraId="110F11B5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0CE4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>P. asymbiotica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 xml:space="preserve"> PV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6A8F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sheath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C0B9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1583492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4BB4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3.00E-64</w:t>
            </w:r>
          </w:p>
        </w:tc>
      </w:tr>
      <w:tr w:rsidR="00EB6BAD" w:rsidRPr="00D72381" w14:paraId="1E015548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1404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>P. luteo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 xml:space="preserve"> MA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86F7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Mac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7D56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3960982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0A48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1.00E-63</w:t>
            </w:r>
          </w:p>
        </w:tc>
      </w:tr>
      <w:tr w:rsidR="00EB6BAD" w:rsidRPr="00D72381" w14:paraId="17C056FF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7EED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>S. entomophila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 xml:space="preserve"> Af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26C8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sheath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BAF2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1089580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AC29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1.00E-57</w:t>
            </w:r>
          </w:p>
        </w:tc>
      </w:tr>
      <w:tr w:rsidR="00EB6BAD" w:rsidRPr="00D72381" w14:paraId="75ECFAAD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2DA8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Pseudomonas aeruginosa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eC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68A3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sheath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108E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0311319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DB2B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2.00E-08</w:t>
            </w:r>
          </w:p>
        </w:tc>
      </w:tr>
      <w:tr w:rsidR="00EB6BAD" w:rsidRPr="00D72381" w14:paraId="0EB7F46B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C68C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Salmonella enterica subsp. enterica serovar Typhi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eC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9A89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sheath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6405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0004614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DD05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4.40E-02</w:t>
            </w:r>
          </w:p>
        </w:tc>
      </w:tr>
      <w:tr w:rsidR="00EB6BAD" w:rsidRPr="00D72381" w14:paraId="44E81B5D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5A0E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V. cholerae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6SS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s-ES" w:eastAsia="es-ES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92DF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sheat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28F1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0188296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544F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2.50E-01</w:t>
            </w:r>
          </w:p>
        </w:tc>
      </w:tr>
      <w:tr w:rsidR="00EB6BAD" w:rsidRPr="00D72381" w14:paraId="687E2032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8F43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B. fragilis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</w:t>
            </w: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>6SS</w:t>
            </w: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perscript"/>
                <w:lang w:val="es-ES" w:eastAsia="es-ES"/>
              </w:rPr>
              <w:t>i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B3F7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sheath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CE2B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5387377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0D61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2.90E-01</w:t>
            </w:r>
          </w:p>
        </w:tc>
      </w:tr>
      <w:tr w:rsidR="00EB6BAD" w:rsidRPr="00D72381" w14:paraId="6E4B035F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15D3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Parabacteroides sp.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6SS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s-ES" w:eastAsia="es-ES"/>
              </w:rPr>
              <w:t>i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1C91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sheath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A325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0866922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8C53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3.10E-01</w:t>
            </w:r>
          </w:p>
        </w:tc>
      </w:tr>
      <w:tr w:rsidR="00EB6BAD" w:rsidRPr="00D72381" w14:paraId="50EBEA74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4EB1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Flavobacterium johnsoniae 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6SS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s-ES" w:eastAsia="es-ES"/>
              </w:rPr>
              <w:t>i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CDD1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sheath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ABE1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 xml:space="preserve">WP_012025251.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D898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5.20E-01</w:t>
            </w:r>
          </w:p>
        </w:tc>
      </w:tr>
      <w:tr w:rsidR="00EB6BAD" w:rsidRPr="00D72381" w14:paraId="11AD8B1D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3691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Pseudomonas aeruginosa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6SS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s-ES" w:eastAsia="es-ES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1020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sheath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5EFD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0308759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CEB4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2.20E+00</w:t>
            </w:r>
          </w:p>
        </w:tc>
      </w:tr>
      <w:tr w:rsidR="00EB6BAD" w:rsidRPr="00D72381" w14:paraId="13EDE451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8218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Francisella tularensis subsp. tularensis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 xml:space="preserve"> T6SS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s-ES" w:eastAsia="es-ES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B327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sheat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B03D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0302394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0287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2.70E+00</w:t>
            </w:r>
          </w:p>
        </w:tc>
      </w:tr>
      <w:tr w:rsidR="00EB6BAD" w:rsidRPr="00D72381" w14:paraId="564D3379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A0CA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Salmonella enterica subsp. enterica serovar Typhi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6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230E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sheath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7001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0001388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BEBC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6.40E+00</w:t>
            </w:r>
          </w:p>
        </w:tc>
      </w:tr>
      <w:tr w:rsidR="00EB6BAD" w:rsidRPr="00D72381" w14:paraId="5DCD13F3" w14:textId="77777777" w:rsidTr="000765E2">
        <w:trPr>
          <w:trHeight w:val="250"/>
          <w:jc w:val="center"/>
        </w:trPr>
        <w:tc>
          <w:tcPr>
            <w:tcW w:w="7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ABC887D" w14:textId="77777777" w:rsidR="00EB6BAD" w:rsidRPr="00C87306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s-ES"/>
              </w:rPr>
            </w:pPr>
            <w:r w:rsidRPr="00C8730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s-ES"/>
              </w:rPr>
              <w:t xml:space="preserve">B. cellulosilyticus </w:t>
            </w:r>
            <w:r w:rsidRPr="00C8730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 xml:space="preserve">WH2 </w:t>
            </w:r>
            <w:r w:rsidRPr="00C8730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val="en-US" w:eastAsia="es-ES"/>
              </w:rPr>
              <w:t>TUBE-1</w:t>
            </w:r>
            <w:r w:rsidRPr="00C8730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 xml:space="preserve"> locus tag</w:t>
            </w:r>
            <w:r w:rsidRPr="00C8730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r w:rsidRPr="00C8730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(subj.): WP_007212392.1</w:t>
            </w:r>
          </w:p>
        </w:tc>
      </w:tr>
      <w:tr w:rsidR="00EB6BAD" w:rsidRPr="00D72381" w14:paraId="50A69A0E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4ABD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Parabacteroides sp.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B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F900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ube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1B49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0586144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B8C1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3.00E-62</w:t>
            </w:r>
          </w:p>
        </w:tc>
      </w:tr>
      <w:tr w:rsidR="00EB6BAD" w:rsidRPr="00D72381" w14:paraId="7EADC8C2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F20A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B. fragilis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B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3323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ube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A6D3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0580314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AFB7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4.00E-59</w:t>
            </w:r>
          </w:p>
        </w:tc>
      </w:tr>
      <w:tr w:rsidR="00EB6BAD" w:rsidRPr="00D72381" w14:paraId="48ED55B0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AD0A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lastRenderedPageBreak/>
              <w:t xml:space="preserve">Flavobacterium johnsoniae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eC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4E7F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ube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2D56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0780648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15DB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6.00E-51</w:t>
            </w:r>
          </w:p>
        </w:tc>
      </w:tr>
      <w:tr w:rsidR="00EB6BAD" w:rsidRPr="00D72381" w14:paraId="0A02FFE9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26B0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>S. entomophila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 xml:space="preserve"> Af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2167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ub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42BB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1089580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09BA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3.00E-32</w:t>
            </w:r>
          </w:p>
        </w:tc>
      </w:tr>
      <w:tr w:rsidR="00EB6BAD" w:rsidRPr="00D72381" w14:paraId="1151D258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513B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>P. luteo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 xml:space="preserve"> MA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1820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Mac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7FB5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3960982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14CC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2.00E-31</w:t>
            </w:r>
          </w:p>
        </w:tc>
      </w:tr>
      <w:tr w:rsidR="00EB6BAD" w:rsidRPr="00D72381" w14:paraId="7CB922E5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3398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>P. asymbiotica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 xml:space="preserve"> PV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F57A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ub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506A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1583547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DF87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4.00E-31</w:t>
            </w:r>
          </w:p>
        </w:tc>
      </w:tr>
      <w:tr w:rsidR="00EB6BAD" w:rsidRPr="00D72381" w14:paraId="75E1C4AE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97C3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>P. luteo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 xml:space="preserve"> MA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F552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MacT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30B2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3960982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D157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1.00E-09</w:t>
            </w:r>
          </w:p>
        </w:tc>
      </w:tr>
      <w:tr w:rsidR="00EB6BAD" w:rsidRPr="00D72381" w14:paraId="7ED55853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2B63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A. asiaticus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6SS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s-ES" w:eastAsia="es-ES"/>
              </w:rPr>
              <w:t>i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6FA0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ub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0DF0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1247318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8E9A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3.00E-08</w:t>
            </w:r>
          </w:p>
        </w:tc>
      </w:tr>
      <w:tr w:rsidR="00EB6BAD" w:rsidRPr="00D72381" w14:paraId="305B5C80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52B3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>C. hertigii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 xml:space="preserve"> T6SS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s-ES" w:eastAsia="es-ES"/>
              </w:rPr>
              <w:t>i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8241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ub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E0AA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1493461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A6B6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6.00E-05</w:t>
            </w:r>
          </w:p>
        </w:tc>
      </w:tr>
      <w:tr w:rsidR="00EB6BAD" w:rsidRPr="00D72381" w14:paraId="5333C79F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5FCF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V. cholerae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6SS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s-ES" w:eastAsia="es-ES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62B6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ub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CA24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0114294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A1BF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2.20E-01</w:t>
            </w:r>
          </w:p>
        </w:tc>
      </w:tr>
      <w:tr w:rsidR="00EB6BAD" w:rsidRPr="00D72381" w14:paraId="3A44B0A3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F130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B. fragilis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6SS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s-ES" w:eastAsia="es-ES"/>
              </w:rPr>
              <w:t>i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6A6B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ube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7C9D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0578710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62AF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4.20E-01</w:t>
            </w:r>
          </w:p>
        </w:tc>
      </w:tr>
      <w:tr w:rsidR="00EB6BAD" w:rsidRPr="00D72381" w14:paraId="2F83951E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279E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Salmonella enterica subsp. enterica serovar Typhi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eC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C066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ube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E764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0120765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B51B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5.70E-01</w:t>
            </w:r>
          </w:p>
        </w:tc>
      </w:tr>
      <w:tr w:rsidR="00EB6BAD" w:rsidRPr="00D72381" w14:paraId="45F9FC94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5E3D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Flavobacterium johnsoniae 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6SS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s-ES" w:eastAsia="es-ES"/>
              </w:rPr>
              <w:t>i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28CC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ube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DD65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1202524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49E1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1.00E+00</w:t>
            </w:r>
          </w:p>
        </w:tc>
      </w:tr>
      <w:tr w:rsidR="00EB6BAD" w:rsidRPr="00D72381" w14:paraId="1872DB7D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8A51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>Salmonella enterica subsp. enterica serovar Typhi T6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0305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ube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9622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0033875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5C7C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1.30E+00</w:t>
            </w:r>
          </w:p>
        </w:tc>
      </w:tr>
      <w:tr w:rsidR="00EB6BAD" w:rsidRPr="00D72381" w14:paraId="04EB646A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071B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Parabacteroides sp.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6SS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s-ES" w:eastAsia="es-ES"/>
              </w:rPr>
              <w:t>i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4F3C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ube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5BA8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0583679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11FA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3.80E+00</w:t>
            </w:r>
          </w:p>
        </w:tc>
      </w:tr>
      <w:tr w:rsidR="00EB6BAD" w:rsidRPr="00D72381" w14:paraId="5EEA32DC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D9A6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Pseudomonas aeruginosa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eC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9669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ube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2392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0308331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6166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7.00E+00</w:t>
            </w:r>
          </w:p>
        </w:tc>
      </w:tr>
      <w:tr w:rsidR="00EB6BAD" w:rsidRPr="00D72381" w14:paraId="3555D53D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1396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Francisella tularensis subsp. tularensi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5064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ub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B936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0302214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1EE3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NA</w:t>
            </w:r>
          </w:p>
        </w:tc>
      </w:tr>
      <w:tr w:rsidR="00EB6BAD" w:rsidRPr="00D72381" w14:paraId="5F370A12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58C8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Pseudomonas aeruginosa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6SS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s-ES" w:eastAsia="es-ES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BF68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ube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CEF3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0308517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15C6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NA</w:t>
            </w:r>
          </w:p>
        </w:tc>
      </w:tr>
      <w:tr w:rsidR="00EB6BAD" w:rsidRPr="00D72381" w14:paraId="1A64026E" w14:textId="77777777" w:rsidTr="000765E2">
        <w:trPr>
          <w:trHeight w:val="250"/>
          <w:jc w:val="center"/>
        </w:trPr>
        <w:tc>
          <w:tcPr>
            <w:tcW w:w="7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D8A36C5" w14:textId="77777777" w:rsidR="00EB6BAD" w:rsidRPr="00C87306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s-ES"/>
              </w:rPr>
            </w:pPr>
            <w:r w:rsidRPr="00C8730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s-ES"/>
              </w:rPr>
              <w:t xml:space="preserve">B. cellulosilyticus </w:t>
            </w:r>
            <w:r w:rsidRPr="00C8730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 xml:space="preserve">WH2 </w:t>
            </w:r>
            <w:r w:rsidRPr="00C8730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val="en-US" w:eastAsia="es-ES"/>
              </w:rPr>
              <w:t>TUBE-2</w:t>
            </w:r>
            <w:r w:rsidRPr="00C8730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 xml:space="preserve"> locus tag</w:t>
            </w:r>
            <w:r w:rsidRPr="00C8730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r w:rsidRPr="00C8730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(subj.): WP_007212393.1</w:t>
            </w:r>
          </w:p>
        </w:tc>
      </w:tr>
      <w:tr w:rsidR="00EB6BAD" w:rsidRPr="00D72381" w14:paraId="51797104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E7CB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A. asiaticus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6SS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s-ES" w:eastAsia="es-ES"/>
              </w:rPr>
              <w:t>i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0234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ub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6C38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1247318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6654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3.00E-09</w:t>
            </w:r>
          </w:p>
        </w:tc>
      </w:tr>
      <w:tr w:rsidR="00EB6BAD" w:rsidRPr="00D72381" w14:paraId="29603DFB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91C0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>S. entomophila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 xml:space="preserve"> Af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50C9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ub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0748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1089580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544F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9.00E-09</w:t>
            </w:r>
          </w:p>
        </w:tc>
      </w:tr>
      <w:tr w:rsidR="00EB6BAD" w:rsidRPr="00D72381" w14:paraId="3AC3B658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9395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>P. asymbiotica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 xml:space="preserve"> PV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AD53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ub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F5BD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1583547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0A0F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1.00E-08</w:t>
            </w:r>
          </w:p>
        </w:tc>
      </w:tr>
      <w:tr w:rsidR="00EB6BAD" w:rsidRPr="00D72381" w14:paraId="6FC13CE6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2018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Flavobacterium johnsoniae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eC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EF31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ube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06AA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0780648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8139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1.00E-08</w:t>
            </w:r>
          </w:p>
        </w:tc>
      </w:tr>
      <w:tr w:rsidR="00EB6BAD" w:rsidRPr="00D72381" w14:paraId="4FCC3F6A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318C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>P. luteo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 xml:space="preserve"> MA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BA93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MacT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76C3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3960982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FD1F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6.00E-08</w:t>
            </w:r>
          </w:p>
        </w:tc>
      </w:tr>
      <w:tr w:rsidR="00EB6BAD" w:rsidRPr="00D72381" w14:paraId="24CF82E1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A557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Parabacteroides sp.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B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E0A9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ube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7602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0586144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F08F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2.00E-07</w:t>
            </w:r>
          </w:p>
        </w:tc>
      </w:tr>
      <w:tr w:rsidR="00EB6BAD" w:rsidRPr="00D72381" w14:paraId="64749867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BEFD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B. fragilis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B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D429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ube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2A72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0580314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3380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2.00E-06</w:t>
            </w:r>
          </w:p>
        </w:tc>
      </w:tr>
      <w:tr w:rsidR="00EB6BAD" w:rsidRPr="00D72381" w14:paraId="33002C3A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9EA0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>P. luteo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 xml:space="preserve"> MA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5FF5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Mac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E8D6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3960982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215F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6.00E-06</w:t>
            </w:r>
          </w:p>
        </w:tc>
      </w:tr>
      <w:tr w:rsidR="00EB6BAD" w:rsidRPr="00D72381" w14:paraId="086EBC44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8A6F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>C. hertigii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 xml:space="preserve"> T6SS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s-ES" w:eastAsia="es-ES"/>
              </w:rPr>
              <w:t>i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843D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ub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EFAD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1493461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9FAE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1.00E-04</w:t>
            </w:r>
          </w:p>
        </w:tc>
      </w:tr>
      <w:tr w:rsidR="00EB6BAD" w:rsidRPr="00D72381" w14:paraId="1155A567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3F78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Pseudomonas aeruginosa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eC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8BFF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ube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B8B0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0308331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05F1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3.60E-01</w:t>
            </w:r>
          </w:p>
        </w:tc>
      </w:tr>
      <w:tr w:rsidR="00EB6BAD" w:rsidRPr="00D72381" w14:paraId="6E5BDC46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1266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B. fragilis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6SS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s-ES" w:eastAsia="es-ES"/>
              </w:rPr>
              <w:t>i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8C74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ube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F6DD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0578710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4304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5.70E-01</w:t>
            </w:r>
          </w:p>
        </w:tc>
      </w:tr>
      <w:tr w:rsidR="00EB6BAD" w:rsidRPr="00D72381" w14:paraId="6156AA63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51E1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Salmonella enterica subsp. enterica serovar Typhi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Ec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06AC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ube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B779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0033875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5F45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6.90E-01</w:t>
            </w:r>
          </w:p>
        </w:tc>
      </w:tr>
      <w:tr w:rsidR="00EB6BAD" w:rsidRPr="00D72381" w14:paraId="6BB3B1AA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8D60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V. cholerae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6SS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s-ES" w:eastAsia="es-ES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8DEA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ub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3560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0114294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AF3D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7.60E-01</w:t>
            </w:r>
          </w:p>
        </w:tc>
      </w:tr>
      <w:tr w:rsidR="00EB6BAD" w:rsidRPr="00D72381" w14:paraId="53DD855C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C649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Flavobacterium johnsoniae 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6SS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s-ES" w:eastAsia="es-ES"/>
              </w:rPr>
              <w:t>i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BE5A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ube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68BF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1202524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5084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3.90E+00</w:t>
            </w:r>
          </w:p>
        </w:tc>
      </w:tr>
      <w:tr w:rsidR="00EB6BAD" w:rsidRPr="00D72381" w14:paraId="7E43A66A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F71B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Pseudomonas aeruginosa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6SS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s-ES" w:eastAsia="es-ES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BB1A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ube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8454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0308517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409E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6.00E+00</w:t>
            </w:r>
          </w:p>
        </w:tc>
      </w:tr>
      <w:tr w:rsidR="00EB6BAD" w:rsidRPr="00D72381" w14:paraId="11EBBB76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397B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Parabacteroides sp.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6SS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s-ES" w:eastAsia="es-ES"/>
              </w:rPr>
              <w:t>i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D8A9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ube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8EFB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0583679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06E0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6.10E+00</w:t>
            </w:r>
          </w:p>
        </w:tc>
      </w:tr>
      <w:tr w:rsidR="00EB6BAD" w:rsidRPr="00D72381" w14:paraId="51ECA12A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498E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Francisella tularensis subsp. tularensi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7C18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ub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5E56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0302214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FD3B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NA</w:t>
            </w:r>
          </w:p>
        </w:tc>
      </w:tr>
      <w:tr w:rsidR="00EB6BAD" w:rsidRPr="00D72381" w14:paraId="0B4F84F7" w14:textId="77777777" w:rsidTr="000765E2">
        <w:trPr>
          <w:trHeight w:val="25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B533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 xml:space="preserve">Salmonella enterica subsp. enterica serovar Typhi </w:t>
            </w: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6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69C6" w14:textId="77777777" w:rsidR="00EB6BAD" w:rsidRPr="00D72381" w:rsidRDefault="00EB6BA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ube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C1B2" w14:textId="77777777" w:rsidR="00EB6BAD" w:rsidRPr="00D72381" w:rsidRDefault="00EB6BAD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WP_00120765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B1BE" w14:textId="77777777" w:rsidR="00EB6BAD" w:rsidRPr="00D72381" w:rsidRDefault="00EB6BA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D7238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NA</w:t>
            </w:r>
          </w:p>
        </w:tc>
      </w:tr>
    </w:tbl>
    <w:p w14:paraId="04ACC164" w14:textId="77777777" w:rsidR="00EB6BAD" w:rsidRDefault="00EB6BAD" w:rsidP="00EB6BAD">
      <w:pPr>
        <w:spacing w:line="240" w:lineRule="auto"/>
        <w:rPr>
          <w:b/>
          <w:sz w:val="24"/>
          <w:szCs w:val="24"/>
        </w:rPr>
      </w:pPr>
    </w:p>
    <w:p w14:paraId="386C8FFB" w14:textId="77777777" w:rsidR="001C4655" w:rsidRDefault="00EB6BAD"/>
    <w:sectPr w:rsidR="001C4655" w:rsidSect="00FA2B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953"/>
    <w:rsid w:val="00755E82"/>
    <w:rsid w:val="00821953"/>
    <w:rsid w:val="00EB6BAD"/>
    <w:rsid w:val="00FA2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4157DC"/>
  <w15:chartTrackingRefBased/>
  <w15:docId w15:val="{F78F7A31-6B04-8A48-BDD7-5C4116C1B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BA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4</Words>
  <Characters>4245</Characters>
  <Application>Microsoft Office Word</Application>
  <DocSecurity>0</DocSecurity>
  <Lines>35</Lines>
  <Paragraphs>9</Paragraphs>
  <ScaleCrop>false</ScaleCrop>
  <Company/>
  <LinksUpToDate>false</LinksUpToDate>
  <CharactersWithSpaces>4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Shikuma</dc:creator>
  <cp:keywords/>
  <dc:description/>
  <cp:lastModifiedBy>Nicholas Shikuma</cp:lastModifiedBy>
  <cp:revision>2</cp:revision>
  <dcterms:created xsi:type="dcterms:W3CDTF">2020-07-14T21:02:00Z</dcterms:created>
  <dcterms:modified xsi:type="dcterms:W3CDTF">2020-07-14T21:02:00Z</dcterms:modified>
</cp:coreProperties>
</file>